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ostoperative alanine transferase (ALT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1087755"/>
            <wp:effectExtent l="0" t="0" r="3810" b="7620"/>
            <wp:docPr id="1" name="图片 1" descr="Supplement figure 24 Postoperative alanine transferase (AL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24 Postoperative alanine transferase (ALT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08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Postoperative aspartic aminotransferase (AST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7325" cy="1078230"/>
            <wp:effectExtent l="0" t="0" r="0" b="7620"/>
            <wp:docPr id="2" name="图片 2" descr="Supplement figure 25 Postoperative aspartic aminotransferase (AS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25 Postoperative aspartic aminotransferase (AST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07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Postoperative total bilirubin (TB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1143000"/>
            <wp:effectExtent l="0" t="0" r="8255" b="0"/>
            <wp:docPr id="3" name="图片 3" descr="Supplement figure 26 Postoperative total bilirubin (T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 26 Postoperative total bilirubin (TB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Postoperative albumin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7960" cy="1151890"/>
            <wp:effectExtent l="0" t="0" r="8890" b="635"/>
            <wp:docPr id="4" name="图片 4" descr="Supplement figure 27 Postoperative album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 figure 27 Postoperative albumi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lMWRiZTczYzMyOWFhZDg5NjdkMDUxOWFjMjUwZDQifQ=="/>
  </w:docVars>
  <w:rsids>
    <w:rsidRoot w:val="00000000"/>
    <w:rsid w:val="42B1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6:39:58Z</dcterms:created>
  <dc:creator>谢小龙</dc:creator>
  <cp:lastModifiedBy>-</cp:lastModifiedBy>
  <dcterms:modified xsi:type="dcterms:W3CDTF">2023-01-24T06:4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7722E2ED47A4F7EBFB54EB14AA01FFC</vt:lpwstr>
  </property>
</Properties>
</file>